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630A4" w14:textId="3584154F" w:rsidR="003275EA" w:rsidRPr="00B8707A" w:rsidRDefault="00103ADB" w:rsidP="006E67D2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7</w:t>
      </w:r>
      <w:r w:rsidR="003275EA" w:rsidRPr="00B8707A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275EA" w:rsidRPr="00B8707A">
        <w:rPr>
          <w:rFonts w:ascii="Times New Roman" w:hAnsi="Times New Roman" w:cs="Times New Roman"/>
          <w:b/>
          <w:sz w:val="20"/>
          <w:szCs w:val="20"/>
        </w:rPr>
        <w:t xml:space="preserve"> Coefficient estimates for the GLMM (binomial errors, logit link) best explaining variation (lowest AIC</w:t>
      </w:r>
      <w:r w:rsidR="003275EA" w:rsidRPr="00E72EA1">
        <w:rPr>
          <w:rFonts w:ascii="Times New Roman" w:hAnsi="Times New Roman" w:cs="Times New Roman"/>
          <w:b/>
          <w:sz w:val="20"/>
          <w:szCs w:val="20"/>
        </w:rPr>
        <w:t>c</w:t>
      </w:r>
      <w:r w:rsidR="003275EA" w:rsidRPr="00B8707A">
        <w:rPr>
          <w:rFonts w:ascii="Times New Roman" w:hAnsi="Times New Roman" w:cs="Times New Roman"/>
          <w:b/>
          <w:sz w:val="20"/>
          <w:szCs w:val="20"/>
        </w:rPr>
        <w:t xml:space="preserve"> value; the “top model”) in </w:t>
      </w:r>
      <w:r w:rsidR="004B6CE9">
        <w:rPr>
          <w:rFonts w:ascii="Times New Roman" w:hAnsi="Times New Roman" w:cs="Times New Roman"/>
          <w:b/>
          <w:sz w:val="20"/>
          <w:szCs w:val="20"/>
        </w:rPr>
        <w:t>Annual Breeding Success</w:t>
      </w:r>
      <w:r w:rsidR="003275EA" w:rsidRPr="00B8707A">
        <w:rPr>
          <w:rFonts w:ascii="Times New Roman" w:hAnsi="Times New Roman" w:cs="Times New Roman"/>
          <w:b/>
          <w:sz w:val="20"/>
          <w:szCs w:val="20"/>
        </w:rPr>
        <w:t xml:space="preserve"> and sequential reproductive stages in young</w:t>
      </w:r>
      <w:r w:rsidR="003275EA">
        <w:rPr>
          <w:rFonts w:ascii="Times New Roman" w:hAnsi="Times New Roman" w:cs="Times New Roman"/>
          <w:b/>
          <w:sz w:val="20"/>
          <w:szCs w:val="20"/>
        </w:rPr>
        <w:t>/middle-aged</w:t>
      </w:r>
      <w:r w:rsidR="003275EA" w:rsidRPr="00B8707A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3275EA" w:rsidRPr="00B8707A">
        <w:rPr>
          <w:rFonts w:ascii="Times New Roman" w:hAnsi="Times New Roman" w:cs="Times New Roman"/>
          <w:b/>
          <w:sz w:val="20"/>
          <w:szCs w:val="20"/>
          <w:u w:val="single"/>
        </w:rPr>
        <w:t>&lt;</w:t>
      </w:r>
      <w:r w:rsidR="003275EA" w:rsidRPr="00B8707A">
        <w:rPr>
          <w:rFonts w:ascii="Times New Roman" w:hAnsi="Times New Roman" w:cs="Times New Roman"/>
          <w:b/>
          <w:sz w:val="20"/>
          <w:szCs w:val="20"/>
        </w:rPr>
        <w:t xml:space="preserve"> 11) male and female Nazca boobies.</w:t>
      </w:r>
      <w:r w:rsidR="006E67D2">
        <w:rPr>
          <w:rFonts w:ascii="Times New Roman" w:hAnsi="Times New Roman" w:cs="Times New Roman"/>
          <w:b/>
          <w:i/>
          <w:sz w:val="20"/>
          <w:szCs w:val="20"/>
        </w:rPr>
        <w:t xml:space="preserve">  </w:t>
      </w:r>
      <w:r w:rsidR="006E67D2" w:rsidRPr="00B75254">
        <w:rPr>
          <w:rFonts w:ascii="Times New Roman" w:hAnsi="Times New Roman" w:cs="Times New Roman"/>
          <w:sz w:val="20"/>
          <w:szCs w:val="20"/>
        </w:rPr>
        <w:t>Age: centered, continuous; FP: a dichotomous factor for Fish Phase; SSTA</w:t>
      </w:r>
      <w:r w:rsidR="006E67D2" w:rsidRPr="00B75254">
        <w:rPr>
          <w:rFonts w:ascii="Times New Roman" w:hAnsi="Times New Roman" w:cs="Times New Roman"/>
          <w:sz w:val="20"/>
          <w:szCs w:val="20"/>
          <w:vertAlign w:val="subscript"/>
        </w:rPr>
        <w:t>AMJ</w:t>
      </w:r>
      <w:r w:rsidR="006E67D2" w:rsidRPr="00B75254">
        <w:rPr>
          <w:rFonts w:ascii="Times New Roman" w:hAnsi="Times New Roman" w:cs="Times New Roman"/>
          <w:sz w:val="20"/>
          <w:szCs w:val="20"/>
        </w:rPr>
        <w:t xml:space="preserve"> and SSTA</w:t>
      </w:r>
      <w:r w:rsidR="006E67D2" w:rsidRPr="00B75254">
        <w:rPr>
          <w:rFonts w:ascii="Times New Roman" w:hAnsi="Times New Roman" w:cs="Times New Roman"/>
          <w:sz w:val="20"/>
          <w:szCs w:val="20"/>
          <w:vertAlign w:val="subscript"/>
        </w:rPr>
        <w:t>DJF</w:t>
      </w:r>
      <w:r w:rsidR="006E67D2" w:rsidRPr="00B75254">
        <w:rPr>
          <w:rFonts w:ascii="Times New Roman" w:hAnsi="Times New Roman" w:cs="Times New Roman"/>
          <w:sz w:val="20"/>
          <w:szCs w:val="20"/>
        </w:rPr>
        <w:t xml:space="preserve">: local sea surface temperature anomalies averaged across Apr-Jun and Dec-Feb, respectively; </w:t>
      </w:r>
      <w:r w:rsidR="006E67D2" w:rsidRPr="00B75254">
        <w:rPr>
          <w:rFonts w:ascii="Times New Roman" w:hAnsi="Times New Roman" w:cs="Times New Roman"/>
          <w:i/>
          <w:sz w:val="20"/>
          <w:szCs w:val="20"/>
        </w:rPr>
        <w:t>El Niño</w:t>
      </w:r>
      <w:r w:rsidR="006E67D2" w:rsidRPr="00B75254">
        <w:rPr>
          <w:rFonts w:ascii="Times New Roman" w:hAnsi="Times New Roman" w:cs="Times New Roman"/>
          <w:sz w:val="20"/>
          <w:szCs w:val="20"/>
        </w:rPr>
        <w:t>: a dichotomous factor marking the 1997-98 extreme ENSO warm event.  SSTA</w:t>
      </w:r>
      <w:r w:rsidR="006E67D2" w:rsidRPr="00B75254">
        <w:rPr>
          <w:rFonts w:ascii="Times New Roman" w:hAnsi="Times New Roman" w:cs="Times New Roman"/>
          <w:sz w:val="20"/>
          <w:szCs w:val="20"/>
          <w:vertAlign w:val="subscript"/>
        </w:rPr>
        <w:t>AMJ</w:t>
      </w:r>
      <w:r w:rsidR="006E67D2" w:rsidRPr="00B75254">
        <w:rPr>
          <w:rFonts w:ascii="Times New Roman" w:hAnsi="Times New Roman" w:cs="Times New Roman"/>
          <w:sz w:val="20"/>
          <w:szCs w:val="20"/>
        </w:rPr>
        <w:t xml:space="preserve"> is not included as a predictor for traits expressed prior to April.  The variance for the random effects associated with each model are presented along with the intraclass correlation coefficient (ICC; the proportion of total variance not accounted for </w:t>
      </w:r>
      <w:r w:rsidR="006E67D2">
        <w:rPr>
          <w:rFonts w:ascii="Times New Roman" w:hAnsi="Times New Roman" w:cs="Times New Roman"/>
          <w:sz w:val="20"/>
          <w:szCs w:val="20"/>
        </w:rPr>
        <w:t xml:space="preserve">by fixed factors) in brackets. </w:t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1567"/>
        <w:gridCol w:w="1814"/>
        <w:gridCol w:w="478"/>
        <w:gridCol w:w="1814"/>
        <w:gridCol w:w="478"/>
        <w:gridCol w:w="1762"/>
        <w:gridCol w:w="478"/>
        <w:gridCol w:w="1695"/>
        <w:gridCol w:w="478"/>
        <w:gridCol w:w="1999"/>
        <w:gridCol w:w="478"/>
      </w:tblGrid>
      <w:tr w:rsidR="003275EA" w:rsidRPr="0083012C" w14:paraId="6D73C8DA" w14:textId="77777777" w:rsidTr="00E72EA1">
        <w:trPr>
          <w:trHeight w:val="468"/>
        </w:trPr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032E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7E26F" w14:textId="7E7B2623" w:rsidR="003275EA" w:rsidRPr="0083012C" w:rsidRDefault="004B6CE9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ual Breeding Success</w:t>
            </w:r>
            <w:r w:rsidR="003275EA"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9 yrs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6BDA7" w14:textId="390B6D65" w:rsidR="003275EA" w:rsidRPr="0083012C" w:rsidRDefault="004B6CE9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ual Breeding Success</w:t>
            </w:r>
            <w:r w:rsidR="003275EA"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2 yrs)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676E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lay | alive) (12 yrs)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D31F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hatch | lay) (12 yrs)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2E90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independent offspring | hatch) (12 yrs)</w:t>
            </w:r>
          </w:p>
        </w:tc>
      </w:tr>
      <w:tr w:rsidR="003275EA" w:rsidRPr="0083012C" w14:paraId="78C2E976" w14:textId="77777777" w:rsidTr="00E72EA1">
        <w:trPr>
          <w:trHeight w:val="27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C53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E9A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CF8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780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A18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D6AA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02C0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6EC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F8F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980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9B5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3275EA" w:rsidRPr="0083012C" w14:paraId="76FC07A3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4F0C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70E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1 [-2.58, -1.81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225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25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4 [-2.45, -1.9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D1A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7EF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2 [-0.94, -0.09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93A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5F0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[0.44, 0.89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AF4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D9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 [0.21, 0.71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90E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3275EA" w:rsidRPr="0083012C" w14:paraId="0F7A46D1" w14:textId="77777777" w:rsidTr="00E72EA1">
        <w:trPr>
          <w:trHeight w:val="252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ABE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0EA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2A3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37C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8 [-0.77, -0.20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DFE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4CE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054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041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754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74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2 [-0.89, -0.15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FD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3275EA" w:rsidRPr="0083012C" w14:paraId="0E7AF98A" w14:textId="77777777" w:rsidTr="00E72EA1">
        <w:trPr>
          <w:trHeight w:val="252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81F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1FF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 [-0.01, 0.8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42D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16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 [0.38, 0.84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F70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69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[0.34, 1.30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06C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CFC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 [0.03, 0.5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6DD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D6A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 [0.17, 0.87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D24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3275EA" w:rsidRPr="0083012C" w14:paraId="029C2A15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CD65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l Niñ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604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.57 [-23.52, -4.40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58C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3B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.29 [-15.06, -5.81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DA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DE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49 [-5.51, -1.7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6A7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D6A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1 [-3.40, -1.2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F37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603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.10 [-19.07, -5.33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0AF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3275EA" w:rsidRPr="0083012C" w14:paraId="099C7B96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0946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(Sardine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8B4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[0.62, 2.0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691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C35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[1.20, 1.86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CF2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F2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[0.53, 1.80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49B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333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 [0.28, 0.9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A0F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C3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[0.95, 1.74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89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3275EA" w:rsidRPr="0083012C" w14:paraId="2154B8C1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DBEB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99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 [0.48, 0.57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592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99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[0.62, 0.7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B5F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DE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 [0.61, 0.7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A4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60D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 [0.19, 0.34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6B3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4B1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 [0.18, 0.3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67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3275EA" w:rsidRPr="0083012C" w14:paraId="3263F81C" w14:textId="77777777" w:rsidTr="00E72EA1">
        <w:trPr>
          <w:trHeight w:val="22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91D0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C04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 [-0.08, -0.05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B32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308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 [-0.10, -0.04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52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90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 [-0.06, -0.0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1C0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0E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[-0.07, 0.00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FA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FE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CC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7BCD2E81" w14:textId="77777777" w:rsidTr="00E72EA1">
        <w:trPr>
          <w:trHeight w:val="27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2523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(Sardine):A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76D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3E9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FAB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88A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6B6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3ED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307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695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8D3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6A0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3DA92577" w14:textId="77777777" w:rsidTr="00E72EA1">
        <w:trPr>
          <w:trHeight w:val="27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706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023E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E53F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939E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10D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6A2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AA77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9B1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0645F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6984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BBDB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275EA" w:rsidRPr="0083012C" w14:paraId="13204FBA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F0AF1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8A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[0.16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5FD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2C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[0.20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7D5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A0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 [0.29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1E7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E0A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 [0.05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DCA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D94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 [0.04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CCC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7D324D51" w14:textId="77777777" w:rsidTr="00E72EA1">
        <w:trPr>
          <w:trHeight w:val="27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F41D9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134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[0.0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3E6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6E7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 [0.01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35D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FB5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 [0.04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96C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CCB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 [0.01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AD4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EDE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 [0.01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F16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46F4E772" w14:textId="77777777" w:rsidTr="00E72EA1">
        <w:trPr>
          <w:trHeight w:val="252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D0627" w14:textId="32AC3E1E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m</w:t>
            </w:r>
            <w:r w:rsidR="00580C1C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C50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ACF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FC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2A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217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B88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50D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F4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E7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5A8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12B8786B" w14:textId="77777777" w:rsidTr="00E72EA1">
        <w:trPr>
          <w:trHeight w:val="252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FDF6D" w14:textId="14D7DB38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c</w:t>
            </w:r>
            <w:r w:rsidR="00580C1C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F5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9A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14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DF7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0E1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0F6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98E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3EB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A4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93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4475E747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05A44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cas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C1C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,8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91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95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03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708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0D0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03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E12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ECA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4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26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75B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6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D5D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1603D115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70A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2B0" w14:textId="77777777" w:rsidR="003275EA" w:rsidRPr="0083012C" w:rsidRDefault="003275EA" w:rsidP="00E72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907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3C5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575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23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E7D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B46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EC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6AB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80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75EA" w:rsidRPr="0083012C" w14:paraId="77DEBD49" w14:textId="77777777" w:rsidTr="00E72EA1">
        <w:trPr>
          <w:trHeight w:val="48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DB9C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DC65D" w14:textId="2867711B" w:rsidR="003275EA" w:rsidRPr="0083012C" w:rsidRDefault="004B6CE9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ual Breeding Success</w:t>
            </w:r>
            <w:r w:rsidR="003275EA"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9 yrs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FBDB2" w14:textId="56259BEB" w:rsidR="003275EA" w:rsidRPr="0083012C" w:rsidRDefault="004B6CE9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ual Breeding Success</w:t>
            </w:r>
            <w:r w:rsidR="003275EA"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2 yrs)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D1C5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lay | alive) (12 yrs)</w:t>
            </w:r>
          </w:p>
        </w:tc>
        <w:tc>
          <w:tcPr>
            <w:tcW w:w="2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45AA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hatch | lay) (12 yrs)</w:t>
            </w:r>
          </w:p>
        </w:tc>
        <w:tc>
          <w:tcPr>
            <w:tcW w:w="2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6322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(independent offspring | hatch) (12 yrs)</w:t>
            </w:r>
          </w:p>
        </w:tc>
      </w:tr>
      <w:tr w:rsidR="003275EA" w:rsidRPr="0083012C" w14:paraId="6F96E20C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7F7F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0D3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FEE4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872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1AC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7F6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E82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35A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E097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936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0F0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3275EA" w:rsidRPr="0083012C" w14:paraId="404C7B82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A63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D8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7 [-1.54, -0.5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BC1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0A8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3 [-1.52, -0.47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027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2B4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 [1.39, 2.5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A0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7A9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[0.52, 1.05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668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F0D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 [0.23, 0.95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E02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3275EA" w:rsidRPr="0083012C" w14:paraId="5C71149D" w14:textId="77777777" w:rsidTr="00E72EA1">
        <w:trPr>
          <w:trHeight w:val="252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24F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907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432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57E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152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43E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594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B0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ED0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C4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in top model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B25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3E2E28EB" w14:textId="77777777" w:rsidTr="00E72EA1">
        <w:trPr>
          <w:trHeight w:val="252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B6C7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F82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 [0.01, 1.0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CB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344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 [0.60, 1.7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84A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DF3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[0.39, 1.9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5E6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74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 [0.21, 0.7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BF2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68A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[0.18, 1.1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68D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3275EA" w:rsidRPr="0083012C" w14:paraId="3273DADD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25B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l Niñ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E8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75 [-13.32, -2.87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CE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A26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.57 [-21.64, -5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0C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569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15 [-6.39, 0.20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715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D17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3 [-3.54, -1.36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32B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60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.71 [-9.46, -4.81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CEB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3275EA" w:rsidRPr="0083012C" w14:paraId="22D101D4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1EBD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(Sardine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F2F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[0.16, 1.94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609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F6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[0.46, 1.9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B2B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BAD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DE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5B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[0.27, 1.0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D14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E0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[0.71, 1.83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190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3275EA" w:rsidRPr="0083012C" w14:paraId="326E9778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E527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D96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 [0.38, 0.44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A5F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519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 [0.35, 0.4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E06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95E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 [0.37, 0.49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23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6E6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 [0.16, 0.26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A3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D2D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 [0.12, 0.2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79A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3275EA" w:rsidRPr="0083012C" w14:paraId="2D62444B" w14:textId="77777777" w:rsidTr="00E72EA1">
        <w:trPr>
          <w:trHeight w:val="22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98FB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C7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 [-0.10, -0.07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8F3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564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 [-0.12, -0.07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FD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020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 [-0.10, -0.05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2B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7A9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[-0.07, -0.03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6B9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1F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[-0.08, -0.0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9C5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3275EA" w:rsidRPr="0083012C" w14:paraId="5ABC889B" w14:textId="77777777" w:rsidTr="00E72EA1">
        <w:trPr>
          <w:trHeight w:val="27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BBCD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(Sardine):A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770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DD7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79B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364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395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EE1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AB4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316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5D9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 in top model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388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12F83A1D" w14:textId="77777777" w:rsidTr="00E72EA1">
        <w:trPr>
          <w:trHeight w:val="27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7BED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EFD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D70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F67B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6DB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E35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316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5FF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4A0E7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208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ce [ICC]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B13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275EA" w:rsidRPr="0083012C" w14:paraId="6B165006" w14:textId="77777777" w:rsidTr="00E72EA1">
        <w:trPr>
          <w:trHeight w:val="204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A27AD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FA1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[0.0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02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3D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 [0.07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8AB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A8B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[0.13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3A8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939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 [0.04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24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D6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 [0.0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F80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11C854AD" w14:textId="77777777" w:rsidTr="00E72EA1">
        <w:trPr>
          <w:trHeight w:val="276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8D437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1A5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[0.12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9B8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28F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 [0.08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92A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AFC3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 [0.13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B44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5CA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 [0.01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C12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7F8A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 [0.03]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B7B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031FC6AA" w14:textId="77777777" w:rsidTr="00E72EA1">
        <w:trPr>
          <w:trHeight w:val="252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533FC" w14:textId="35A39C30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m</w:t>
            </w:r>
            <w:r w:rsidR="00580C1C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1AC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CC32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439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F9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294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E4A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F22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4060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489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42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4225D6E1" w14:textId="77777777" w:rsidTr="00E72EA1">
        <w:trPr>
          <w:trHeight w:val="252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50E58" w14:textId="60AB9CD3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83012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c</w:t>
            </w:r>
            <w:r w:rsidR="00580C1C" w:rsidRPr="00B53ED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4B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2CD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191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618B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C618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42F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3DBC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4F8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EB8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71E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275EA" w:rsidRPr="0083012C" w14:paraId="77EF0599" w14:textId="77777777" w:rsidTr="00E72EA1">
        <w:trPr>
          <w:trHeight w:val="276"/>
        </w:trPr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14EAE" w14:textId="77777777" w:rsidR="003275EA" w:rsidRPr="0083012C" w:rsidRDefault="003275EA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cas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433F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77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B556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7A721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7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399F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69809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7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35C0D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F1CD6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5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22DD5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53A64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8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DEB77" w14:textId="77777777" w:rsidR="003275EA" w:rsidRPr="0083012C" w:rsidRDefault="003275EA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12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4D24B2B2" w14:textId="77777777" w:rsidR="006E67D2" w:rsidRDefault="003275EA" w:rsidP="006E67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A68E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1A68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 0 ‘***’ 0.001 ‘**’ 0.01 ‘*’ 0.05 ‘.’ 0.1 </w:t>
      </w:r>
      <w:proofErr w:type="gramStart"/>
      <w:r w:rsidRPr="001A68E1">
        <w:rPr>
          <w:rFonts w:ascii="Times New Roman" w:eastAsia="Times New Roman" w:hAnsi="Times New Roman" w:cs="Times New Roman"/>
          <w:color w:val="000000"/>
          <w:sz w:val="20"/>
          <w:szCs w:val="20"/>
        </w:rPr>
        <w:t>‘ ’</w:t>
      </w:r>
      <w:proofErr w:type="gramEnd"/>
      <w:r w:rsidRPr="001A68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</w:t>
      </w:r>
    </w:p>
    <w:p w14:paraId="76389C12" w14:textId="013717DA" w:rsidR="006E67D2" w:rsidRPr="00B75254" w:rsidRDefault="006E67D2" w:rsidP="006E67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Times New Roman" w:hAnsi="Times New Roman" w:cs="Times New Roman"/>
          <w:sz w:val="20"/>
          <w:szCs w:val="20"/>
        </w:rPr>
      </w:pPr>
      <w:r w:rsidRPr="00B53ED8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</w:rPr>
        <w:t>1</w:t>
      </w:r>
      <w:r w:rsidRPr="00B75254">
        <w:rPr>
          <w:rFonts w:ascii="Times New Roman" w:hAnsi="Times New Roman" w:cs="Times New Roman"/>
          <w:sz w:val="20"/>
          <w:szCs w:val="20"/>
        </w:rPr>
        <w:t xml:space="preserve">Marginal </w:t>
      </w:r>
      <w:r w:rsidRPr="00B75254">
        <w:rPr>
          <w:rFonts w:ascii="Times New Roman" w:hAnsi="Times New Roman" w:cs="Times New Roman"/>
          <w:i/>
          <w:sz w:val="20"/>
          <w:szCs w:val="20"/>
        </w:rPr>
        <w:t>R</w:t>
      </w:r>
      <w:r w:rsidRPr="00B7525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B75254">
        <w:rPr>
          <w:rFonts w:ascii="Times New Roman" w:hAnsi="Times New Roman" w:cs="Times New Roman"/>
          <w:sz w:val="20"/>
          <w:szCs w:val="20"/>
        </w:rPr>
        <w:t xml:space="preserve"> (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R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</w:rPr>
        <w:t>2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bscript"/>
        </w:rPr>
        <w:t>m</w:t>
      </w:r>
      <w:r w:rsidRPr="00B7525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)</w:t>
      </w:r>
      <w:r w:rsidRPr="00B75254">
        <w:rPr>
          <w:rFonts w:ascii="Times New Roman" w:hAnsi="Times New Roman" w:cs="Times New Roman"/>
          <w:sz w:val="20"/>
          <w:szCs w:val="20"/>
        </w:rPr>
        <w:t xml:space="preserve">, and conditional </w:t>
      </w:r>
      <w:r w:rsidRPr="00B75254">
        <w:rPr>
          <w:rFonts w:ascii="Times New Roman" w:hAnsi="Times New Roman" w:cs="Times New Roman"/>
          <w:i/>
          <w:sz w:val="20"/>
          <w:szCs w:val="20"/>
        </w:rPr>
        <w:t>R</w:t>
      </w:r>
      <w:r w:rsidRPr="00B7525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B75254">
        <w:rPr>
          <w:rFonts w:ascii="Times New Roman" w:hAnsi="Times New Roman" w:cs="Times New Roman"/>
          <w:sz w:val="20"/>
          <w:szCs w:val="20"/>
        </w:rPr>
        <w:t xml:space="preserve"> (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R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</w:rPr>
        <w:t>2</w:t>
      </w:r>
      <w:r w:rsidRPr="00B75254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bscript"/>
        </w:rPr>
        <w:t>c</w:t>
      </w:r>
      <w:r w:rsidRPr="00B7525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)</w:t>
      </w:r>
      <w:r w:rsidRPr="00B7525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stimates</w:t>
      </w:r>
      <w:r w:rsidRPr="00B75254">
        <w:rPr>
          <w:rFonts w:ascii="Times New Roman" w:hAnsi="Times New Roman" w:cs="Times New Roman"/>
          <w:sz w:val="20"/>
          <w:szCs w:val="20"/>
        </w:rPr>
        <w:t xml:space="preserve"> were calculated following </w:t>
      </w:r>
      <w:r w:rsidRPr="00B53ED8">
        <w:rPr>
          <w:rFonts w:ascii="Times New Roman" w:hAnsi="Times New Roman" w:cs="Times New Roman"/>
          <w:sz w:val="20"/>
          <w:szCs w:val="20"/>
        </w:rPr>
        <w:t>Nakagawa S, Schielzeth HA. A general and simple method for obtaining R</w:t>
      </w:r>
      <w:r w:rsidRPr="00B53ED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53ED8">
        <w:rPr>
          <w:rFonts w:ascii="Times New Roman" w:hAnsi="Times New Roman" w:cs="Times New Roman"/>
          <w:sz w:val="20"/>
          <w:szCs w:val="20"/>
        </w:rPr>
        <w:t xml:space="preserve"> from generalized linear mixed-effects models. Methods</w:t>
      </w:r>
      <w:r w:rsidR="00263C52">
        <w:rPr>
          <w:rFonts w:ascii="Times New Roman" w:hAnsi="Times New Roman" w:cs="Times New Roman"/>
          <w:sz w:val="20"/>
          <w:szCs w:val="20"/>
        </w:rPr>
        <w:t xml:space="preserve"> in</w:t>
      </w:r>
      <w:r w:rsidRPr="00B53ED8">
        <w:rPr>
          <w:rFonts w:ascii="Times New Roman" w:hAnsi="Times New Roman" w:cs="Times New Roman"/>
          <w:sz w:val="20"/>
          <w:szCs w:val="20"/>
        </w:rPr>
        <w:t xml:space="preserve"> Ecol</w:t>
      </w:r>
      <w:r w:rsidR="00263C52">
        <w:rPr>
          <w:rFonts w:ascii="Times New Roman" w:hAnsi="Times New Roman" w:cs="Times New Roman"/>
          <w:sz w:val="20"/>
          <w:szCs w:val="20"/>
        </w:rPr>
        <w:t>ogy and</w:t>
      </w:r>
      <w:r w:rsidRPr="00B53ED8">
        <w:rPr>
          <w:rFonts w:ascii="Times New Roman" w:hAnsi="Times New Roman" w:cs="Times New Roman"/>
          <w:sz w:val="20"/>
          <w:szCs w:val="20"/>
        </w:rPr>
        <w:t xml:space="preserve"> Evol</w:t>
      </w:r>
      <w:r w:rsidR="00263C52">
        <w:rPr>
          <w:rFonts w:ascii="Times New Roman" w:hAnsi="Times New Roman" w:cs="Times New Roman"/>
          <w:sz w:val="20"/>
          <w:szCs w:val="20"/>
        </w:rPr>
        <w:t>ution</w:t>
      </w:r>
      <w:r w:rsidRPr="00B53ED8">
        <w:rPr>
          <w:rFonts w:ascii="Times New Roman" w:hAnsi="Times New Roman" w:cs="Times New Roman"/>
          <w:sz w:val="20"/>
          <w:szCs w:val="20"/>
        </w:rPr>
        <w:t xml:space="preserve">. 2013; 4: 133-142. </w:t>
      </w:r>
    </w:p>
    <w:sectPr w:rsidR="006E67D2" w:rsidRPr="00B75254" w:rsidSect="006E67D2">
      <w:pgSz w:w="15840" w:h="12240" w:orient="landscape"/>
      <w:pgMar w:top="1080" w:right="1008" w:bottom="709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7C"/>
    <w:rsid w:val="00103ADB"/>
    <w:rsid w:val="00135DFD"/>
    <w:rsid w:val="001A68E1"/>
    <w:rsid w:val="002072CD"/>
    <w:rsid w:val="00263C52"/>
    <w:rsid w:val="003275EA"/>
    <w:rsid w:val="003E01F3"/>
    <w:rsid w:val="003E618B"/>
    <w:rsid w:val="004142DD"/>
    <w:rsid w:val="004B6CE9"/>
    <w:rsid w:val="005361B8"/>
    <w:rsid w:val="00580C1C"/>
    <w:rsid w:val="006E25A6"/>
    <w:rsid w:val="006E67D2"/>
    <w:rsid w:val="008C6FDD"/>
    <w:rsid w:val="009D6440"/>
    <w:rsid w:val="00A653E4"/>
    <w:rsid w:val="00A86416"/>
    <w:rsid w:val="00AB117C"/>
    <w:rsid w:val="00B26C56"/>
    <w:rsid w:val="00BC2023"/>
    <w:rsid w:val="00BD0AB6"/>
    <w:rsid w:val="00C53854"/>
    <w:rsid w:val="00DB5A8A"/>
    <w:rsid w:val="00E72EA1"/>
    <w:rsid w:val="00FC55D6"/>
    <w:rsid w:val="00FE6C35"/>
    <w:rsid w:val="00FF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A9E3"/>
  <w15:chartTrackingRefBased/>
  <w15:docId w15:val="{BBB35928-EAE3-431B-95F1-1953089C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C55D6"/>
  </w:style>
  <w:style w:type="paragraph" w:styleId="Header">
    <w:name w:val="header"/>
    <w:basedOn w:val="Normal"/>
    <w:link w:val="Head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5D6"/>
  </w:style>
  <w:style w:type="paragraph" w:styleId="Footer">
    <w:name w:val="footer"/>
    <w:basedOn w:val="Normal"/>
    <w:link w:val="Foot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5D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5D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5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5D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5D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55D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5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55D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C55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e</dc:creator>
  <cp:keywords/>
  <dc:description/>
  <cp:lastModifiedBy>Anderson, Dave</cp:lastModifiedBy>
  <cp:revision>2</cp:revision>
  <dcterms:created xsi:type="dcterms:W3CDTF">2017-08-07T14:03:00Z</dcterms:created>
  <dcterms:modified xsi:type="dcterms:W3CDTF">2017-08-07T14:03:00Z</dcterms:modified>
</cp:coreProperties>
</file>